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3EF" w:rsidRPr="004A6717" w:rsidRDefault="000D23EF" w:rsidP="000D23E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4. </w:t>
      </w:r>
      <w:r w:rsidRPr="004A6717">
        <w:rPr>
          <w:rFonts w:ascii="Times New Roman" w:hAnsi="Times New Roman" w:cs="Times New Roman"/>
          <w:b/>
          <w:bCs/>
          <w:sz w:val="24"/>
          <w:szCs w:val="24"/>
        </w:rPr>
        <w:t xml:space="preserve"> NMCR in different variables</w:t>
      </w:r>
    </w:p>
    <w:p w:rsidR="000D23EF" w:rsidRPr="004A6717" w:rsidRDefault="000D23EF" w:rsidP="000D23EF">
      <w:pPr>
        <w:spacing w:after="0" w:line="480" w:lineRule="auto"/>
        <w:ind w:right="2804"/>
        <w:rPr>
          <w:rFonts w:ascii="Times New Roman" w:hAnsi="Times New Roman" w:cs="Times New Roman"/>
          <w:sz w:val="24"/>
          <w:szCs w:val="24"/>
        </w:rPr>
      </w:pPr>
      <w:r w:rsidRPr="004A6717">
        <w:rPr>
          <w:rFonts w:ascii="Times New Roman" w:hAnsi="Times New Roman" w:cs="Times New Roman"/>
          <w:sz w:val="24"/>
          <w:szCs w:val="24"/>
        </w:rPr>
        <w:t>Medians (with 25 and 75% percentiles/IQR) of NMCR are given. Ranked means were compared by Mann-</w:t>
      </w:r>
      <w:proofErr w:type="spellStart"/>
      <w:r w:rsidRPr="004A6717">
        <w:rPr>
          <w:rFonts w:ascii="Times New Roman" w:hAnsi="Times New Roman" w:cs="Times New Roman"/>
          <w:sz w:val="24"/>
          <w:szCs w:val="24"/>
        </w:rPr>
        <w:t>Wilcoxon</w:t>
      </w:r>
      <w:proofErr w:type="spellEnd"/>
      <w:r w:rsidRPr="004A6717">
        <w:rPr>
          <w:rFonts w:ascii="Times New Roman" w:hAnsi="Times New Roman" w:cs="Times New Roman"/>
          <w:sz w:val="24"/>
          <w:szCs w:val="24"/>
        </w:rPr>
        <w:t>-Whitney test and p-values were presented. P-values 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A6717">
        <w:rPr>
          <w:rFonts w:ascii="Times New Roman" w:hAnsi="Times New Roman" w:cs="Times New Roman"/>
          <w:sz w:val="24"/>
          <w:szCs w:val="24"/>
        </w:rPr>
        <w:t>.05 are marked in bold.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606"/>
        <w:gridCol w:w="201"/>
        <w:gridCol w:w="2268"/>
        <w:gridCol w:w="2127"/>
        <w:gridCol w:w="1134"/>
      </w:tblGrid>
      <w:tr w:rsidR="000D23EF" w:rsidRPr="004A6717" w:rsidTr="00F30CD7"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Median NMCR (IQR)</w:t>
            </w:r>
          </w:p>
        </w:tc>
      </w:tr>
      <w:tr w:rsidR="000D23EF" w:rsidRPr="004A6717" w:rsidTr="00F30CD7">
        <w:tc>
          <w:tcPr>
            <w:tcW w:w="1807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Malaria negativ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Malaria positiv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p-value</w:t>
            </w:r>
          </w:p>
        </w:tc>
      </w:tr>
      <w:tr w:rsidR="000D23EF" w:rsidRPr="004A6717" w:rsidTr="00F30CD7">
        <w:tc>
          <w:tcPr>
            <w:tcW w:w="1807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Semi-immu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1.17 (7.43; 38.75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9.63 (6.31; 19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473</w:t>
            </w:r>
          </w:p>
        </w:tc>
      </w:tr>
      <w:tr w:rsidR="000D23EF" w:rsidRPr="004A6717" w:rsidTr="00F30CD7">
        <w:tc>
          <w:tcPr>
            <w:tcW w:w="1807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Non-immune</w:t>
            </w:r>
          </w:p>
        </w:tc>
        <w:tc>
          <w:tcPr>
            <w:tcW w:w="2268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.27 (6.88; 16.81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33 (5.45; 15.90)</w:t>
            </w:r>
          </w:p>
        </w:tc>
        <w:tc>
          <w:tcPr>
            <w:tcW w:w="1134" w:type="dxa"/>
            <w:tcBorders>
              <w:top w:val="nil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.031</w:t>
            </w:r>
          </w:p>
        </w:tc>
      </w:tr>
      <w:tr w:rsidR="000D23EF" w:rsidRPr="004A6717" w:rsidTr="00F30CD7">
        <w:tc>
          <w:tcPr>
            <w:tcW w:w="1807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Female</w:t>
            </w:r>
          </w:p>
        </w:tc>
        <w:tc>
          <w:tcPr>
            <w:tcW w:w="2268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2.20 (7.29; 24.33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25 (6.13; 17.50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.033</w:t>
            </w:r>
          </w:p>
        </w:tc>
      </w:tr>
      <w:tr w:rsidR="000D23EF" w:rsidRPr="004A6717" w:rsidTr="00F30CD7">
        <w:tc>
          <w:tcPr>
            <w:tcW w:w="1807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Male</w:t>
            </w:r>
          </w:p>
        </w:tc>
        <w:tc>
          <w:tcPr>
            <w:tcW w:w="2268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9.77 (6.69; 15.00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9.00 (5.14; 16.35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351</w:t>
            </w:r>
          </w:p>
        </w:tc>
      </w:tr>
      <w:tr w:rsidR="000D23EF" w:rsidRPr="004A6717" w:rsidTr="00F30CD7">
        <w:tc>
          <w:tcPr>
            <w:tcW w:w="1807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Uncomplicated</w:t>
            </w:r>
          </w:p>
        </w:tc>
        <w:tc>
          <w:tcPr>
            <w:tcW w:w="2268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46 (5.41; 15.85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</w:tr>
      <w:tr w:rsidR="000D23EF" w:rsidRPr="004A6717" w:rsidTr="00F30CD7">
        <w:tc>
          <w:tcPr>
            <w:tcW w:w="1807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Severe</w:t>
            </w:r>
          </w:p>
        </w:tc>
        <w:tc>
          <w:tcPr>
            <w:tcW w:w="2268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3.60 (6.31; 25.75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.022</w:t>
            </w:r>
          </w:p>
        </w:tc>
      </w:tr>
      <w:tr w:rsidR="000D23EF" w:rsidRPr="004A6717" w:rsidTr="00F30CD7">
        <w:tc>
          <w:tcPr>
            <w:tcW w:w="4075" w:type="dxa"/>
            <w:gridSpan w:val="3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Age groups (years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  <w:highlight w:val="yellow"/>
              </w:rPr>
            </w:pPr>
          </w:p>
        </w:tc>
      </w:tr>
      <w:tr w:rsidR="000D23EF" w:rsidRPr="004A6717" w:rsidTr="00F30CD7">
        <w:tc>
          <w:tcPr>
            <w:tcW w:w="1606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-6</w:t>
            </w:r>
          </w:p>
        </w:tc>
        <w:tc>
          <w:tcPr>
            <w:tcW w:w="2469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9.67 (5.71; 32.00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.14 (1.25; 8.4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275</w:t>
            </w:r>
          </w:p>
        </w:tc>
      </w:tr>
      <w:tr w:rsidR="000D23EF" w:rsidRPr="004A6717" w:rsidTr="00F30CD7">
        <w:tc>
          <w:tcPr>
            <w:tcW w:w="1606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7-15</w:t>
            </w:r>
          </w:p>
        </w:tc>
        <w:tc>
          <w:tcPr>
            <w:tcW w:w="2469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.88 (5.06; 9.24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25 (6.29; 24.46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465</w:t>
            </w:r>
          </w:p>
        </w:tc>
      </w:tr>
      <w:tr w:rsidR="000D23EF" w:rsidRPr="004A6717" w:rsidTr="00F30CD7">
        <w:tc>
          <w:tcPr>
            <w:tcW w:w="1606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6-30</w:t>
            </w:r>
          </w:p>
        </w:tc>
        <w:tc>
          <w:tcPr>
            <w:tcW w:w="2469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.71 (6.81; 17.25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8.71 (6.34; 13.87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103</w:t>
            </w:r>
          </w:p>
        </w:tc>
      </w:tr>
      <w:tr w:rsidR="000D23EF" w:rsidRPr="004A6717" w:rsidTr="00F30CD7">
        <w:tc>
          <w:tcPr>
            <w:tcW w:w="1606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31-45</w:t>
            </w:r>
          </w:p>
        </w:tc>
        <w:tc>
          <w:tcPr>
            <w:tcW w:w="2469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.75 (7.69; 15.33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9.67 (5.10; 17.85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237</w:t>
            </w:r>
          </w:p>
        </w:tc>
      </w:tr>
      <w:tr w:rsidR="000D23EF" w:rsidRPr="004A6717" w:rsidTr="00F30CD7">
        <w:tc>
          <w:tcPr>
            <w:tcW w:w="1606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46-60</w:t>
            </w:r>
          </w:p>
        </w:tc>
        <w:tc>
          <w:tcPr>
            <w:tcW w:w="2469" w:type="dxa"/>
            <w:gridSpan w:val="2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.33 (6.38; 16.63)</w:t>
            </w:r>
          </w:p>
        </w:tc>
        <w:tc>
          <w:tcPr>
            <w:tcW w:w="2127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10.60 (6.78; 19.00)</w:t>
            </w:r>
          </w:p>
        </w:tc>
        <w:tc>
          <w:tcPr>
            <w:tcW w:w="1134" w:type="dxa"/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833</w:t>
            </w:r>
          </w:p>
        </w:tc>
      </w:tr>
      <w:tr w:rsidR="000D23EF" w:rsidRPr="004A6717" w:rsidTr="00F30CD7">
        <w:tc>
          <w:tcPr>
            <w:tcW w:w="1606" w:type="dxa"/>
            <w:tcBorders>
              <w:bottom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1-79</w:t>
            </w:r>
          </w:p>
        </w:tc>
        <w:tc>
          <w:tcPr>
            <w:tcW w:w="2469" w:type="dxa"/>
            <w:gridSpan w:val="2"/>
            <w:tcBorders>
              <w:bottom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9.17 (4.91; 34.0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6.80 (5.09; 17.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23EF" w:rsidRPr="004A6717" w:rsidRDefault="000D23EF" w:rsidP="00775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6717">
              <w:rPr>
                <w:rFonts w:ascii="Times New Roman" w:hAnsi="Times New Roman" w:cs="Times New Roman"/>
                <w:sz w:val="24"/>
                <w:szCs w:val="20"/>
              </w:rPr>
              <w:t>.333</w:t>
            </w:r>
          </w:p>
        </w:tc>
      </w:tr>
    </w:tbl>
    <w:p w:rsidR="000D23EF" w:rsidRPr="004A6717" w:rsidRDefault="000D23EF" w:rsidP="000D23E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D23EF" w:rsidRPr="004A6717" w:rsidSect="005734FB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A92F9E" w:rsidRDefault="00A92F9E"/>
    <w:sectPr w:rsidR="00A92F9E" w:rsidSect="00A92F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D23EF"/>
    <w:rsid w:val="000D23EF"/>
    <w:rsid w:val="00122D31"/>
    <w:rsid w:val="00166A5F"/>
    <w:rsid w:val="00217D20"/>
    <w:rsid w:val="002B7725"/>
    <w:rsid w:val="00313260"/>
    <w:rsid w:val="00395A67"/>
    <w:rsid w:val="003C7884"/>
    <w:rsid w:val="004575D6"/>
    <w:rsid w:val="004B2F48"/>
    <w:rsid w:val="004C0AE9"/>
    <w:rsid w:val="00595542"/>
    <w:rsid w:val="00683C71"/>
    <w:rsid w:val="006A7BAA"/>
    <w:rsid w:val="00715948"/>
    <w:rsid w:val="00737DDE"/>
    <w:rsid w:val="007425D3"/>
    <w:rsid w:val="00790EE0"/>
    <w:rsid w:val="00873700"/>
    <w:rsid w:val="00927F18"/>
    <w:rsid w:val="009334C3"/>
    <w:rsid w:val="009753EF"/>
    <w:rsid w:val="00A77FF6"/>
    <w:rsid w:val="00A92F9E"/>
    <w:rsid w:val="00AE7290"/>
    <w:rsid w:val="00D234F9"/>
    <w:rsid w:val="00DE5F0B"/>
    <w:rsid w:val="00E27C8B"/>
    <w:rsid w:val="00E603E8"/>
    <w:rsid w:val="00F00246"/>
    <w:rsid w:val="00F30CD7"/>
    <w:rsid w:val="00F86B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23EF"/>
    <w:pP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80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d</dc:creator>
  <cp:lastModifiedBy>Pard</cp:lastModifiedBy>
  <cp:revision>2</cp:revision>
  <dcterms:created xsi:type="dcterms:W3CDTF">2014-04-08T13:23:00Z</dcterms:created>
  <dcterms:modified xsi:type="dcterms:W3CDTF">2014-04-08T16:55:00Z</dcterms:modified>
</cp:coreProperties>
</file>